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C3C" w:rsidRPr="00BF18BD" w:rsidRDefault="00540C3C" w:rsidP="00540C3C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BF18BD">
        <w:rPr>
          <w:rFonts w:ascii="Times New Roman" w:eastAsia="맑은 고딕" w:hAnsi="Times New Roman" w:cs="Times New Roman" w:hint="eastAsia"/>
          <w:b/>
          <w:sz w:val="24"/>
          <w:szCs w:val="24"/>
        </w:rPr>
        <w:t>Supplementary materials</w:t>
      </w:r>
    </w:p>
    <w:p w:rsidR="00140F0C" w:rsidRPr="00BF18BD" w:rsidRDefault="00140F0C" w:rsidP="00140F0C">
      <w:pPr>
        <w:wordWrap/>
        <w:spacing w:line="24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</w:p>
    <w:p w:rsidR="00140F0C" w:rsidRPr="00BF18BD" w:rsidRDefault="00140F0C" w:rsidP="00140F0C">
      <w:pPr>
        <w:wordWrap/>
        <w:spacing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proofErr w:type="gramStart"/>
      <w:r w:rsidRPr="00BF18BD">
        <w:rPr>
          <w:rFonts w:ascii="Times New Roman" w:eastAsiaTheme="minorHAnsi" w:hAnsi="Times New Roman" w:cs="Times New Roman" w:hint="eastAsia"/>
          <w:sz w:val="24"/>
          <w:szCs w:val="24"/>
        </w:rPr>
        <w:t xml:space="preserve">Supplementary </w:t>
      </w:r>
      <w:r w:rsidRPr="00BF18BD">
        <w:rPr>
          <w:rFonts w:ascii="Times New Roman" w:eastAsiaTheme="minorHAnsi" w:hAnsi="Times New Roman" w:cs="Times New Roman"/>
          <w:sz w:val="24"/>
          <w:szCs w:val="24"/>
        </w:rPr>
        <w:t>Table 1.</w:t>
      </w:r>
      <w:proofErr w:type="gramEnd"/>
      <w:r w:rsidRPr="00BF18BD">
        <w:rPr>
          <w:rFonts w:ascii="Times New Roman" w:eastAsiaTheme="minorHAnsi" w:hAnsi="Times New Roman" w:cs="Times New Roman"/>
          <w:sz w:val="24"/>
          <w:szCs w:val="24"/>
        </w:rPr>
        <w:t xml:space="preserve"> Clinical characteristics of subjects based on </w:t>
      </w: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plasma </w:t>
      </w:r>
      <w:proofErr w:type="spellStart"/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>Hc</w:t>
      </w:r>
      <w:bookmarkStart w:id="0" w:name="_GoBack"/>
      <w:bookmarkEnd w:id="0"/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>yt</w:t>
      </w:r>
      <w:proofErr w:type="spellEnd"/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 quar</w:t>
      </w:r>
      <w:r w:rsidRPr="00BF18BD">
        <w:rPr>
          <w:rFonts w:ascii="Times New Roman" w:hAnsi="Times New Roman" w:cs="Times New Roman"/>
          <w:sz w:val="24"/>
          <w:szCs w:val="24"/>
        </w:rPr>
        <w:t xml:space="preserve">tile </w:t>
      </w:r>
    </w:p>
    <w:tbl>
      <w:tblPr>
        <w:tblW w:w="12105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7"/>
        <w:gridCol w:w="1854"/>
        <w:gridCol w:w="2158"/>
        <w:gridCol w:w="2398"/>
        <w:gridCol w:w="1974"/>
        <w:gridCol w:w="874"/>
      </w:tblGrid>
      <w:tr w:rsidR="00BF18BD" w:rsidRPr="00BF18BD" w:rsidTr="00124F6C">
        <w:trPr>
          <w:cantSplit/>
          <w:trHeight w:hRule="exact"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ind w:left="120" w:hangingChars="50" w:hanging="120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ordWrap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Q1 (&lt; 8.13 IU/L)</w:t>
            </w:r>
          </w:p>
          <w:p w:rsidR="00140F0C" w:rsidRPr="00BF18BD" w:rsidRDefault="00140F0C" w:rsidP="00124F6C">
            <w:pPr>
              <w:wordWrap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0</w:t>
            </w:r>
          </w:p>
          <w:p w:rsidR="00140F0C" w:rsidRPr="00BF18BD" w:rsidRDefault="00140F0C" w:rsidP="00124F6C">
            <w:pPr>
              <w:wordWrap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(</w:t>
            </w:r>
          </w:p>
          <w:p w:rsidR="00140F0C" w:rsidRPr="00BF18BD" w:rsidRDefault="00140F0C" w:rsidP="00124F6C">
            <w:pPr>
              <w:wordWrap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(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=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3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Q2 (8.13-9.99 IU/L)</w:t>
            </w:r>
          </w:p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n=2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Q3 (10.00-12.08 IU/L)</w:t>
            </w:r>
          </w:p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n=2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Q4 (&gt; 12.08 IU/L)</w:t>
            </w:r>
          </w:p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n=2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iCs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ind w:left="120" w:hangingChars="50" w:hanging="120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Gender (male, 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61 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0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3.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42 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ind w:left="120" w:hangingChars="50" w:hanging="120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ind w:left="120" w:hangingChars="50" w:hanging="120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Hypertension (%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123 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39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9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4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9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4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60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ind w:left="120" w:hangingChars="50" w:hanging="120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iabetes mellitus (%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2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56 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3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53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ind w:left="120" w:hangingChars="50" w:hanging="120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Hypercholesterolemia</w:t>
            </w:r>
            <w:r w:rsidRPr="00BF18BD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5 (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970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BF18BD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urrent smoking</w:t>
            </w:r>
            <w:r w:rsidRPr="00BF18BD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 xml:space="preserve"> status (%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1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9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ind w:left="120" w:hangingChars="50" w:hanging="120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AOD (%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3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7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17 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50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ind w:left="120" w:hangingChars="50" w:hanging="120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tatin medication (%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53 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72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ind w:left="120" w:hangingChars="50" w:hanging="120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3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18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5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3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8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0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25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ind w:left="120" w:hangingChars="50" w:hanging="120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9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1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0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0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35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BF18BD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Glucose</w:t>
            </w:r>
            <w:r w:rsidRPr="00BF18BD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, mg/</w:t>
            </w:r>
            <w:proofErr w:type="spellStart"/>
            <w:r w:rsidRPr="00BF18BD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2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2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8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2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2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7</w:t>
            </w:r>
            <w:r w:rsidRPr="00BF18BD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81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BF18BD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otal cholesterol, mg/</w:t>
            </w:r>
            <w:proofErr w:type="spellStart"/>
            <w:r w:rsidRPr="00BF18BD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9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9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9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0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89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34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BF18BD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Triglyceride, mg/</w:t>
            </w:r>
            <w:proofErr w:type="spellStart"/>
            <w:r w:rsidRPr="00BF18BD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4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4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5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9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9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6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9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2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6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ind w:left="120" w:hangingChars="50" w:hanging="120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eGFR</w:t>
            </w:r>
            <w:proofErr w:type="spellEnd"/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, mL/min/1.73 m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9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4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1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3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9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5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7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</w:t>
            </w:r>
            <w:r w:rsidRPr="00BF18BD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± 19.</w:t>
            </w: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Moderate to severe PVWMH (%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0 (21.4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43 (18.4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9 (29.4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98 (41.9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BF18BD" w:rsidRPr="00BF18BD" w:rsidTr="00124F6C">
        <w:trPr>
          <w:cantSplit/>
          <w:trHeight w:hRule="exact" w:val="340"/>
        </w:trPr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Moderate to severe DSWMH (%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2 (22.2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4 (27.4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8 (25.1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2 (30.8)</w:t>
            </w:r>
          </w:p>
        </w:tc>
        <w:tc>
          <w:tcPr>
            <w:tcW w:w="0" w:type="auto"/>
            <w:noWrap/>
            <w:vAlign w:val="center"/>
          </w:tcPr>
          <w:p w:rsidR="00140F0C" w:rsidRPr="00BF18BD" w:rsidRDefault="00140F0C" w:rsidP="00124F6C">
            <w:pPr>
              <w:widowControl/>
              <w:wordWrap/>
              <w:autoSpaceDE/>
              <w:autoSpaceDN/>
              <w:adjustRightInd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BF18BD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0.189</w:t>
            </w:r>
          </w:p>
        </w:tc>
      </w:tr>
    </w:tbl>
    <w:p w:rsidR="00140F0C" w:rsidRPr="00BF18BD" w:rsidRDefault="00140F0C" w:rsidP="009B1138">
      <w:pPr>
        <w:wordWrap/>
        <w:adjustRightInd w:val="0"/>
        <w:snapToGrid w:val="0"/>
        <w:spacing w:line="240" w:lineRule="auto"/>
        <w:rPr>
          <w:rFonts w:ascii="Times New Roman" w:eastAsia="맑은 고딕" w:hAnsi="Times New Roman" w:cs="Times New Roman"/>
          <w:sz w:val="24"/>
          <w:szCs w:val="24"/>
        </w:rPr>
        <w:sectPr w:rsidR="00140F0C" w:rsidRPr="00BF18BD" w:rsidSect="00D36980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>Q1, Q2, Q3</w:t>
      </w:r>
      <w:r w:rsidR="00241C70" w:rsidRPr="00BF18BD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 and Q4 represent the </w:t>
      </w:r>
      <w:r w:rsidRPr="00BF18BD">
        <w:rPr>
          <w:rFonts w:ascii="Times New Roman" w:eastAsia="맑은 고딕" w:hAnsi="Times New Roman" w:cs="Times New Roman"/>
          <w:sz w:val="24"/>
          <w:szCs w:val="24"/>
        </w:rPr>
        <w:t>quartile</w:t>
      </w: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 groups of </w:t>
      </w:r>
      <w:r w:rsidRPr="00BF18BD">
        <w:rPr>
          <w:rFonts w:ascii="Times New Roman" w:eastAsia="맑은 고딕" w:hAnsi="Times New Roman" w:cs="Times New Roman"/>
          <w:sz w:val="24"/>
          <w:szCs w:val="24"/>
        </w:rPr>
        <w:t>plasma</w:t>
      </w: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proofErr w:type="spellStart"/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>Hcyt</w:t>
      </w:r>
      <w:proofErr w:type="spellEnd"/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 level.</w:t>
      </w:r>
      <w:r w:rsidR="00603B00"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BF18BD">
        <w:rPr>
          <w:rFonts w:ascii="Times New Roman" w:hAnsi="Times New Roman" w:cs="Times New Roman"/>
          <w:sz w:val="24"/>
          <w:szCs w:val="24"/>
        </w:rPr>
        <w:t xml:space="preserve">Values are presented as percentages or means ± standard deviation. </w:t>
      </w: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>P</w:t>
      </w:r>
      <w:r w:rsidRPr="00BF18BD">
        <w:rPr>
          <w:rFonts w:ascii="Times New Roman" w:hAnsi="Times New Roman" w:cs="Times New Roman"/>
          <w:sz w:val="24"/>
          <w:szCs w:val="24"/>
        </w:rPr>
        <w:t xml:space="preserve">-values were derived from an analysis of variance (ANOVA) </w:t>
      </w: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for </w:t>
      </w:r>
      <w:r w:rsidRPr="00BF18BD">
        <w:rPr>
          <w:rFonts w:ascii="Times New Roman" w:eastAsia="맑은 고딕" w:hAnsi="Times New Roman" w:cs="Times New Roman"/>
          <w:sz w:val="24"/>
          <w:szCs w:val="24"/>
        </w:rPr>
        <w:t>continuous</w:t>
      </w: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 variables and chi-square test for categorical variables</w:t>
      </w:r>
      <w:r w:rsidRPr="00BF18BD">
        <w:rPr>
          <w:rFonts w:ascii="Times New Roman" w:hAnsi="Times New Roman" w:cs="Times New Roman"/>
          <w:sz w:val="24"/>
          <w:szCs w:val="24"/>
        </w:rPr>
        <w:t xml:space="preserve">. </w:t>
      </w:r>
      <w:r w:rsidRPr="00BF18BD">
        <w:rPr>
          <w:rFonts w:ascii="Times New Roman" w:eastAsiaTheme="minorHAnsi" w:hAnsi="Times New Roman" w:cs="Times New Roman"/>
          <w:sz w:val="24"/>
          <w:szCs w:val="24"/>
        </w:rPr>
        <w:t xml:space="preserve">CAOD: coronary arterial occlusive disease, SBP: systolic blood pressure, DBP: diastolic blood pressure, </w:t>
      </w:r>
      <w:proofErr w:type="spellStart"/>
      <w:r w:rsidRPr="00BF18BD">
        <w:rPr>
          <w:rFonts w:ascii="Times New Roman" w:eastAsiaTheme="minorHAnsi" w:hAnsi="Times New Roman" w:cs="Times New Roman"/>
          <w:sz w:val="24"/>
          <w:szCs w:val="24"/>
        </w:rPr>
        <w:t>eGFR</w:t>
      </w:r>
      <w:proofErr w:type="spellEnd"/>
      <w:r w:rsidRPr="00BF18BD">
        <w:rPr>
          <w:rFonts w:ascii="Times New Roman" w:eastAsiaTheme="minorHAnsi" w:hAnsi="Times New Roman" w:cs="Times New Roman"/>
          <w:sz w:val="24"/>
          <w:szCs w:val="24"/>
        </w:rPr>
        <w:t xml:space="preserve">: estimated glomerular filtration rate, </w:t>
      </w:r>
      <w:r w:rsidRPr="00BF18BD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PVWMH</w:t>
      </w:r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 xml:space="preserve">: periventricular white matter </w:t>
      </w:r>
      <w:proofErr w:type="spellStart"/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hyperintensities</w:t>
      </w:r>
      <w:proofErr w:type="spellEnd"/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, DSW</w:t>
      </w:r>
      <w:r w:rsidRPr="00BF18BD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MH</w:t>
      </w:r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: deep subcortica</w:t>
      </w:r>
      <w:r w:rsidR="000948CA"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 xml:space="preserve">l white matter </w:t>
      </w:r>
      <w:proofErr w:type="spellStart"/>
      <w:r w:rsidR="000948CA"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hyperintensities</w:t>
      </w:r>
      <w:proofErr w:type="spellEnd"/>
    </w:p>
    <w:p w:rsidR="0066687E" w:rsidRPr="00BF18BD" w:rsidRDefault="00140F0C" w:rsidP="00540C3C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proofErr w:type="gramStart"/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lastRenderedPageBreak/>
        <w:t>S</w:t>
      </w:r>
      <w:r w:rsidR="0066687E"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upplementary </w:t>
      </w: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>F</w:t>
      </w:r>
      <w:r w:rsidR="0066687E" w:rsidRPr="00BF18BD">
        <w:rPr>
          <w:rFonts w:ascii="Times New Roman" w:eastAsia="맑은 고딕" w:hAnsi="Times New Roman" w:cs="Times New Roman" w:hint="eastAsia"/>
          <w:sz w:val="24"/>
          <w:szCs w:val="24"/>
        </w:rPr>
        <w:t>igure 1.</w:t>
      </w:r>
      <w:proofErr w:type="gramEnd"/>
    </w:p>
    <w:p w:rsidR="0066687E" w:rsidRPr="00BF18BD" w:rsidRDefault="00B802D9" w:rsidP="00540C3C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3-D bar graph of </w:t>
      </w:r>
      <w:r w:rsidR="0066687E"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Mean plasma </w:t>
      </w:r>
      <w:proofErr w:type="spellStart"/>
      <w:r w:rsidR="0066687E" w:rsidRPr="00BF18BD">
        <w:rPr>
          <w:rFonts w:ascii="Times New Roman" w:eastAsia="맑은 고딕" w:hAnsi="Times New Roman" w:cs="Times New Roman" w:hint="eastAsia"/>
          <w:sz w:val="24"/>
          <w:szCs w:val="24"/>
        </w:rPr>
        <w:t>Hcyt</w:t>
      </w:r>
      <w:proofErr w:type="spellEnd"/>
      <w:r w:rsidR="0066687E"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 level according to PVWMH and DSWMH score</w:t>
      </w: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>s</w:t>
      </w:r>
    </w:p>
    <w:p w:rsidR="0066687E" w:rsidRPr="00BF18BD" w:rsidRDefault="0066687E" w:rsidP="00540C3C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66687E" w:rsidRPr="00BF18BD" w:rsidRDefault="0066687E" w:rsidP="00540C3C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BF18BD">
        <w:rPr>
          <w:rFonts w:ascii="Times New Roman" w:eastAsia="맑은 고딕" w:hAnsi="Times New Roman" w:cs="Times New Roman"/>
          <w:b/>
          <w:noProof/>
          <w:sz w:val="24"/>
          <w:szCs w:val="24"/>
        </w:rPr>
        <w:drawing>
          <wp:inline distT="0" distB="0" distL="0" distR="0" wp14:anchorId="7DD2BB16" wp14:editId="1860289D">
            <wp:extent cx="5370830" cy="5731510"/>
            <wp:effectExtent l="0" t="0" r="127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MH_PRED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083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02D9" w:rsidRPr="00BF18BD" w:rsidRDefault="00B802D9" w:rsidP="00B802D9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Blue-colored bars indicate </w:t>
      </w:r>
      <w:r w:rsidR="00241C70"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the mean plasma </w:t>
      </w:r>
      <w:proofErr w:type="spellStart"/>
      <w:r w:rsidR="00241C70" w:rsidRPr="00BF18BD">
        <w:rPr>
          <w:rFonts w:ascii="Times New Roman" w:eastAsia="맑은 고딕" w:hAnsi="Times New Roman" w:cs="Times New Roman" w:hint="eastAsia"/>
          <w:sz w:val="24"/>
          <w:szCs w:val="24"/>
        </w:rPr>
        <w:t>Hcyt</w:t>
      </w:r>
      <w:proofErr w:type="spellEnd"/>
      <w:r w:rsidR="00241C70"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 levels of the </w:t>
      </w:r>
      <w:proofErr w:type="spellStart"/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>pred</w:t>
      </w:r>
      <w:proofErr w:type="spellEnd"/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-PVWMH group and orange-colored bars indicate </w:t>
      </w:r>
      <w:r w:rsidR="00241C70"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the mean plasma </w:t>
      </w:r>
      <w:proofErr w:type="spellStart"/>
      <w:r w:rsidR="00241C70" w:rsidRPr="00BF18BD">
        <w:rPr>
          <w:rFonts w:ascii="Times New Roman" w:eastAsia="맑은 고딕" w:hAnsi="Times New Roman" w:cs="Times New Roman" w:hint="eastAsia"/>
          <w:sz w:val="24"/>
          <w:szCs w:val="24"/>
        </w:rPr>
        <w:t>Hcyt</w:t>
      </w:r>
      <w:proofErr w:type="spellEnd"/>
      <w:r w:rsidR="00241C70"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 levels of the </w:t>
      </w:r>
      <w:proofErr w:type="spellStart"/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>pred</w:t>
      </w:r>
      <w:proofErr w:type="spellEnd"/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>-DSWMH group.</w:t>
      </w:r>
    </w:p>
    <w:p w:rsidR="00B802D9" w:rsidRPr="00BF18BD" w:rsidRDefault="00B802D9" w:rsidP="00B802D9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 w:rsidRPr="00BF18BD">
        <w:rPr>
          <w:rFonts w:ascii="Times New Roman" w:eastAsia="맑은 고딕" w:hAnsi="Times New Roman" w:cs="Times New Roman"/>
          <w:sz w:val="24"/>
          <w:szCs w:val="24"/>
        </w:rPr>
        <w:t>Abbreviation</w:t>
      </w:r>
      <w:r w:rsidRPr="00BF18BD">
        <w:rPr>
          <w:rFonts w:ascii="Times New Roman" w:eastAsia="맑은 고딕" w:hAnsi="Times New Roman" w:cs="Times New Roman" w:hint="eastAsia"/>
          <w:sz w:val="24"/>
          <w:szCs w:val="24"/>
        </w:rPr>
        <w:t xml:space="preserve">: </w:t>
      </w:r>
      <w:r w:rsidRPr="00BF18BD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PVWMH</w:t>
      </w:r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 xml:space="preserve">: periventricular white matter </w:t>
      </w:r>
      <w:proofErr w:type="spellStart"/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hyperintensities</w:t>
      </w:r>
      <w:proofErr w:type="spellEnd"/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, DSW</w:t>
      </w:r>
      <w:r w:rsidRPr="00BF18BD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MH</w:t>
      </w:r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 xml:space="preserve">: deep subcortical white matter </w:t>
      </w:r>
      <w:proofErr w:type="spellStart"/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hyperintensities</w:t>
      </w:r>
      <w:proofErr w:type="spellEnd"/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 xml:space="preserve">, </w:t>
      </w:r>
      <w:proofErr w:type="spellStart"/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Hcyt</w:t>
      </w:r>
      <w:proofErr w:type="spellEnd"/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 xml:space="preserve">: </w:t>
      </w:r>
      <w:proofErr w:type="spellStart"/>
      <w:r w:rsidRPr="00BF18BD">
        <w:rPr>
          <w:rFonts w:ascii="Times New Roman" w:eastAsia="맑은 고딕" w:hAnsi="Times New Roman" w:cs="Times New Roman" w:hint="eastAsia"/>
          <w:bCs/>
          <w:kern w:val="0"/>
          <w:sz w:val="24"/>
          <w:szCs w:val="24"/>
        </w:rPr>
        <w:t>homocysteine</w:t>
      </w:r>
      <w:proofErr w:type="spellEnd"/>
    </w:p>
    <w:p w:rsidR="00B802D9" w:rsidRPr="00BF18BD" w:rsidRDefault="00B802D9" w:rsidP="00B802D9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sectPr w:rsidR="00B802D9" w:rsidRPr="00BF18BD" w:rsidSect="0066687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708A" w:rsidRDefault="0035708A" w:rsidP="002F1ED5">
      <w:pPr>
        <w:spacing w:after="0" w:line="240" w:lineRule="auto"/>
      </w:pPr>
      <w:r>
        <w:separator/>
      </w:r>
    </w:p>
  </w:endnote>
  <w:endnote w:type="continuationSeparator" w:id="0">
    <w:p w:rsidR="0035708A" w:rsidRDefault="0035708A" w:rsidP="002F1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708A" w:rsidRDefault="0035708A" w:rsidP="002F1ED5">
      <w:pPr>
        <w:spacing w:after="0" w:line="240" w:lineRule="auto"/>
      </w:pPr>
      <w:r>
        <w:separator/>
      </w:r>
    </w:p>
  </w:footnote>
  <w:footnote w:type="continuationSeparator" w:id="0">
    <w:p w:rsidR="0035708A" w:rsidRDefault="0035708A" w:rsidP="002F1E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23A2B"/>
    <w:multiLevelType w:val="hybridMultilevel"/>
    <w:tmpl w:val="C9925D36"/>
    <w:lvl w:ilvl="0" w:tplc="1CE00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67603F3"/>
    <w:multiLevelType w:val="hybridMultilevel"/>
    <w:tmpl w:val="C9925D36"/>
    <w:lvl w:ilvl="0" w:tplc="1CE00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zMjczMTSxNDU2tTRX0lEKTi0uzszPAykwqgUAfVuyQiwAAAA="/>
  </w:docVars>
  <w:rsids>
    <w:rsidRoot w:val="00564736"/>
    <w:rsid w:val="00006512"/>
    <w:rsid w:val="00020D90"/>
    <w:rsid w:val="00023919"/>
    <w:rsid w:val="00031A07"/>
    <w:rsid w:val="00033335"/>
    <w:rsid w:val="000462BA"/>
    <w:rsid w:val="00056E7B"/>
    <w:rsid w:val="00062F05"/>
    <w:rsid w:val="00067EDA"/>
    <w:rsid w:val="000713B0"/>
    <w:rsid w:val="000730AF"/>
    <w:rsid w:val="00073DF3"/>
    <w:rsid w:val="00093913"/>
    <w:rsid w:val="000948CA"/>
    <w:rsid w:val="000A5CA2"/>
    <w:rsid w:val="000B1074"/>
    <w:rsid w:val="000B19AB"/>
    <w:rsid w:val="000C0855"/>
    <w:rsid w:val="000C23D3"/>
    <w:rsid w:val="000C3EA2"/>
    <w:rsid w:val="000C42C7"/>
    <w:rsid w:val="000E1F41"/>
    <w:rsid w:val="000F03AE"/>
    <w:rsid w:val="000F3C14"/>
    <w:rsid w:val="0010721D"/>
    <w:rsid w:val="001112B7"/>
    <w:rsid w:val="00114F90"/>
    <w:rsid w:val="001230AC"/>
    <w:rsid w:val="00125C1B"/>
    <w:rsid w:val="00131A51"/>
    <w:rsid w:val="0013710A"/>
    <w:rsid w:val="00140F0C"/>
    <w:rsid w:val="00142ADE"/>
    <w:rsid w:val="00166418"/>
    <w:rsid w:val="00166E88"/>
    <w:rsid w:val="00171C29"/>
    <w:rsid w:val="00174063"/>
    <w:rsid w:val="0018590D"/>
    <w:rsid w:val="00185A95"/>
    <w:rsid w:val="00191C45"/>
    <w:rsid w:val="0019584E"/>
    <w:rsid w:val="001A3B51"/>
    <w:rsid w:val="001A44E7"/>
    <w:rsid w:val="001A4E69"/>
    <w:rsid w:val="001A4F02"/>
    <w:rsid w:val="001D55B5"/>
    <w:rsid w:val="001D72A7"/>
    <w:rsid w:val="001E1558"/>
    <w:rsid w:val="001F7E92"/>
    <w:rsid w:val="00200CB4"/>
    <w:rsid w:val="002034D5"/>
    <w:rsid w:val="00204BB2"/>
    <w:rsid w:val="00206F87"/>
    <w:rsid w:val="00214B6F"/>
    <w:rsid w:val="00223CC4"/>
    <w:rsid w:val="00227768"/>
    <w:rsid w:val="00236256"/>
    <w:rsid w:val="0024012B"/>
    <w:rsid w:val="00241C70"/>
    <w:rsid w:val="00250197"/>
    <w:rsid w:val="00250221"/>
    <w:rsid w:val="00262E48"/>
    <w:rsid w:val="0028046D"/>
    <w:rsid w:val="002A09E7"/>
    <w:rsid w:val="002A2DFC"/>
    <w:rsid w:val="002A412E"/>
    <w:rsid w:val="002E0528"/>
    <w:rsid w:val="002F1ED5"/>
    <w:rsid w:val="003013CB"/>
    <w:rsid w:val="00302E72"/>
    <w:rsid w:val="00302FBD"/>
    <w:rsid w:val="00304E7C"/>
    <w:rsid w:val="00320F44"/>
    <w:rsid w:val="00325B25"/>
    <w:rsid w:val="00327298"/>
    <w:rsid w:val="003358D2"/>
    <w:rsid w:val="00342580"/>
    <w:rsid w:val="00351C0B"/>
    <w:rsid w:val="003525EB"/>
    <w:rsid w:val="0035708A"/>
    <w:rsid w:val="003628D5"/>
    <w:rsid w:val="00366248"/>
    <w:rsid w:val="00366C75"/>
    <w:rsid w:val="00383FDD"/>
    <w:rsid w:val="003A58BB"/>
    <w:rsid w:val="003D371C"/>
    <w:rsid w:val="003D5A04"/>
    <w:rsid w:val="00403566"/>
    <w:rsid w:val="00404799"/>
    <w:rsid w:val="00423246"/>
    <w:rsid w:val="00432048"/>
    <w:rsid w:val="004364B5"/>
    <w:rsid w:val="004626FD"/>
    <w:rsid w:val="00472266"/>
    <w:rsid w:val="0047687D"/>
    <w:rsid w:val="00490D33"/>
    <w:rsid w:val="00490F3F"/>
    <w:rsid w:val="004937EA"/>
    <w:rsid w:val="004C04CF"/>
    <w:rsid w:val="004D27CD"/>
    <w:rsid w:val="004E1BC2"/>
    <w:rsid w:val="004E43C6"/>
    <w:rsid w:val="004F1A6C"/>
    <w:rsid w:val="00501C57"/>
    <w:rsid w:val="00506A16"/>
    <w:rsid w:val="005123F0"/>
    <w:rsid w:val="005129D0"/>
    <w:rsid w:val="0051418A"/>
    <w:rsid w:val="005157B7"/>
    <w:rsid w:val="00520565"/>
    <w:rsid w:val="00530B95"/>
    <w:rsid w:val="0053230F"/>
    <w:rsid w:val="005355AE"/>
    <w:rsid w:val="00540C3C"/>
    <w:rsid w:val="0055624F"/>
    <w:rsid w:val="00561072"/>
    <w:rsid w:val="00564736"/>
    <w:rsid w:val="00566DF5"/>
    <w:rsid w:val="00570CEB"/>
    <w:rsid w:val="00574D1B"/>
    <w:rsid w:val="005752B7"/>
    <w:rsid w:val="00575BF7"/>
    <w:rsid w:val="00575FF1"/>
    <w:rsid w:val="005762EE"/>
    <w:rsid w:val="00581FE1"/>
    <w:rsid w:val="0058219C"/>
    <w:rsid w:val="005829A7"/>
    <w:rsid w:val="00590406"/>
    <w:rsid w:val="00591983"/>
    <w:rsid w:val="005A0E0B"/>
    <w:rsid w:val="005B7289"/>
    <w:rsid w:val="005C1F34"/>
    <w:rsid w:val="005E4B21"/>
    <w:rsid w:val="005F3912"/>
    <w:rsid w:val="00600499"/>
    <w:rsid w:val="00603B00"/>
    <w:rsid w:val="00603B8A"/>
    <w:rsid w:val="0060427A"/>
    <w:rsid w:val="006075FF"/>
    <w:rsid w:val="00614ABC"/>
    <w:rsid w:val="00643658"/>
    <w:rsid w:val="006474ED"/>
    <w:rsid w:val="00647AC4"/>
    <w:rsid w:val="00647EDC"/>
    <w:rsid w:val="006544A7"/>
    <w:rsid w:val="006603FE"/>
    <w:rsid w:val="006645D6"/>
    <w:rsid w:val="0066687E"/>
    <w:rsid w:val="00684F7A"/>
    <w:rsid w:val="00686148"/>
    <w:rsid w:val="00690C47"/>
    <w:rsid w:val="006A60B3"/>
    <w:rsid w:val="006B7FE9"/>
    <w:rsid w:val="006C34D4"/>
    <w:rsid w:val="006C45E8"/>
    <w:rsid w:val="006D090E"/>
    <w:rsid w:val="006D0D08"/>
    <w:rsid w:val="006D44F9"/>
    <w:rsid w:val="006D6DD9"/>
    <w:rsid w:val="006E0C53"/>
    <w:rsid w:val="006F107D"/>
    <w:rsid w:val="006F6489"/>
    <w:rsid w:val="00702EC4"/>
    <w:rsid w:val="007066E9"/>
    <w:rsid w:val="00713388"/>
    <w:rsid w:val="00745203"/>
    <w:rsid w:val="00751B4E"/>
    <w:rsid w:val="00757A2E"/>
    <w:rsid w:val="0076283E"/>
    <w:rsid w:val="00771CD8"/>
    <w:rsid w:val="00773118"/>
    <w:rsid w:val="007878E0"/>
    <w:rsid w:val="007A0B07"/>
    <w:rsid w:val="007B4548"/>
    <w:rsid w:val="007C1B22"/>
    <w:rsid w:val="007D56B1"/>
    <w:rsid w:val="007E7F80"/>
    <w:rsid w:val="007F20C2"/>
    <w:rsid w:val="007F68E1"/>
    <w:rsid w:val="00815418"/>
    <w:rsid w:val="00826750"/>
    <w:rsid w:val="00827B16"/>
    <w:rsid w:val="00837577"/>
    <w:rsid w:val="0084235F"/>
    <w:rsid w:val="00850569"/>
    <w:rsid w:val="008516D0"/>
    <w:rsid w:val="008564EB"/>
    <w:rsid w:val="0086306B"/>
    <w:rsid w:val="0086591F"/>
    <w:rsid w:val="008707FA"/>
    <w:rsid w:val="00870C1F"/>
    <w:rsid w:val="00871294"/>
    <w:rsid w:val="0088696A"/>
    <w:rsid w:val="00887793"/>
    <w:rsid w:val="00895A07"/>
    <w:rsid w:val="008A3AA2"/>
    <w:rsid w:val="008A4FE2"/>
    <w:rsid w:val="008B171C"/>
    <w:rsid w:val="008C2859"/>
    <w:rsid w:val="008C7590"/>
    <w:rsid w:val="008D2950"/>
    <w:rsid w:val="008E0A9C"/>
    <w:rsid w:val="008E10A1"/>
    <w:rsid w:val="008E4B7E"/>
    <w:rsid w:val="008F08DD"/>
    <w:rsid w:val="008F2FCC"/>
    <w:rsid w:val="00901E70"/>
    <w:rsid w:val="00914359"/>
    <w:rsid w:val="00922565"/>
    <w:rsid w:val="00933DCB"/>
    <w:rsid w:val="00934D76"/>
    <w:rsid w:val="009361F9"/>
    <w:rsid w:val="0094467E"/>
    <w:rsid w:val="00952D77"/>
    <w:rsid w:val="0096740C"/>
    <w:rsid w:val="00973658"/>
    <w:rsid w:val="00974EDB"/>
    <w:rsid w:val="00983C0C"/>
    <w:rsid w:val="00983CE5"/>
    <w:rsid w:val="009848A1"/>
    <w:rsid w:val="009969A3"/>
    <w:rsid w:val="009A6324"/>
    <w:rsid w:val="009B1138"/>
    <w:rsid w:val="009C42F5"/>
    <w:rsid w:val="009C6110"/>
    <w:rsid w:val="009D27E0"/>
    <w:rsid w:val="009F305D"/>
    <w:rsid w:val="00A00851"/>
    <w:rsid w:val="00A03EF9"/>
    <w:rsid w:val="00A06C81"/>
    <w:rsid w:val="00A1413D"/>
    <w:rsid w:val="00A14FE0"/>
    <w:rsid w:val="00A2083D"/>
    <w:rsid w:val="00A22AAB"/>
    <w:rsid w:val="00A242D9"/>
    <w:rsid w:val="00A325BB"/>
    <w:rsid w:val="00A40108"/>
    <w:rsid w:val="00A40E2F"/>
    <w:rsid w:val="00A41A6D"/>
    <w:rsid w:val="00A47288"/>
    <w:rsid w:val="00A51E6B"/>
    <w:rsid w:val="00A56558"/>
    <w:rsid w:val="00A56F18"/>
    <w:rsid w:val="00A7022B"/>
    <w:rsid w:val="00A72F2C"/>
    <w:rsid w:val="00A752F6"/>
    <w:rsid w:val="00A8095E"/>
    <w:rsid w:val="00A86BD6"/>
    <w:rsid w:val="00A9343F"/>
    <w:rsid w:val="00A93CDE"/>
    <w:rsid w:val="00A9469D"/>
    <w:rsid w:val="00AD5AA1"/>
    <w:rsid w:val="00AE0CD5"/>
    <w:rsid w:val="00AF0105"/>
    <w:rsid w:val="00AF158F"/>
    <w:rsid w:val="00AF2F3E"/>
    <w:rsid w:val="00AF580A"/>
    <w:rsid w:val="00AF7CC4"/>
    <w:rsid w:val="00B01B67"/>
    <w:rsid w:val="00B07A70"/>
    <w:rsid w:val="00B15867"/>
    <w:rsid w:val="00B1674D"/>
    <w:rsid w:val="00B203D5"/>
    <w:rsid w:val="00B20DF8"/>
    <w:rsid w:val="00B32DCB"/>
    <w:rsid w:val="00B37300"/>
    <w:rsid w:val="00B400C2"/>
    <w:rsid w:val="00B6430D"/>
    <w:rsid w:val="00B72A94"/>
    <w:rsid w:val="00B771BB"/>
    <w:rsid w:val="00B802D9"/>
    <w:rsid w:val="00B914FA"/>
    <w:rsid w:val="00B93DAB"/>
    <w:rsid w:val="00BA1E54"/>
    <w:rsid w:val="00BA397F"/>
    <w:rsid w:val="00BA57DC"/>
    <w:rsid w:val="00BC44D0"/>
    <w:rsid w:val="00BC4845"/>
    <w:rsid w:val="00BF18BD"/>
    <w:rsid w:val="00BF304A"/>
    <w:rsid w:val="00BF79C0"/>
    <w:rsid w:val="00C145F6"/>
    <w:rsid w:val="00C14D97"/>
    <w:rsid w:val="00C435DC"/>
    <w:rsid w:val="00C4368C"/>
    <w:rsid w:val="00C436FA"/>
    <w:rsid w:val="00C442BA"/>
    <w:rsid w:val="00C52AE2"/>
    <w:rsid w:val="00C6016C"/>
    <w:rsid w:val="00C9544E"/>
    <w:rsid w:val="00CB4632"/>
    <w:rsid w:val="00CB5BE3"/>
    <w:rsid w:val="00CC08EE"/>
    <w:rsid w:val="00CC44B2"/>
    <w:rsid w:val="00CC4DB6"/>
    <w:rsid w:val="00CC694A"/>
    <w:rsid w:val="00CD5048"/>
    <w:rsid w:val="00CE3320"/>
    <w:rsid w:val="00D02507"/>
    <w:rsid w:val="00D02C67"/>
    <w:rsid w:val="00D11F8E"/>
    <w:rsid w:val="00D34946"/>
    <w:rsid w:val="00D362E2"/>
    <w:rsid w:val="00D531C0"/>
    <w:rsid w:val="00D63103"/>
    <w:rsid w:val="00D7203B"/>
    <w:rsid w:val="00D7643D"/>
    <w:rsid w:val="00D84BD0"/>
    <w:rsid w:val="00D84C22"/>
    <w:rsid w:val="00D84E87"/>
    <w:rsid w:val="00D93190"/>
    <w:rsid w:val="00DC3F0A"/>
    <w:rsid w:val="00DC431E"/>
    <w:rsid w:val="00DD043B"/>
    <w:rsid w:val="00DD102E"/>
    <w:rsid w:val="00DD5A47"/>
    <w:rsid w:val="00DE723A"/>
    <w:rsid w:val="00DF1B67"/>
    <w:rsid w:val="00DF4E29"/>
    <w:rsid w:val="00E03713"/>
    <w:rsid w:val="00E04B69"/>
    <w:rsid w:val="00E05F65"/>
    <w:rsid w:val="00E07F06"/>
    <w:rsid w:val="00E13146"/>
    <w:rsid w:val="00E151B5"/>
    <w:rsid w:val="00E2362D"/>
    <w:rsid w:val="00E33D7D"/>
    <w:rsid w:val="00E50336"/>
    <w:rsid w:val="00E610A4"/>
    <w:rsid w:val="00E64C01"/>
    <w:rsid w:val="00E73C83"/>
    <w:rsid w:val="00E80521"/>
    <w:rsid w:val="00E93F51"/>
    <w:rsid w:val="00E94C4A"/>
    <w:rsid w:val="00E96B1B"/>
    <w:rsid w:val="00E97B0C"/>
    <w:rsid w:val="00EA26B1"/>
    <w:rsid w:val="00EC6316"/>
    <w:rsid w:val="00EC7B84"/>
    <w:rsid w:val="00ED523F"/>
    <w:rsid w:val="00ED6595"/>
    <w:rsid w:val="00EF04CD"/>
    <w:rsid w:val="00EF2357"/>
    <w:rsid w:val="00F070D8"/>
    <w:rsid w:val="00F07D49"/>
    <w:rsid w:val="00F122E3"/>
    <w:rsid w:val="00F24D3E"/>
    <w:rsid w:val="00F33068"/>
    <w:rsid w:val="00F365E7"/>
    <w:rsid w:val="00F4044A"/>
    <w:rsid w:val="00F47CDF"/>
    <w:rsid w:val="00F80387"/>
    <w:rsid w:val="00F8139A"/>
    <w:rsid w:val="00F91474"/>
    <w:rsid w:val="00F934CC"/>
    <w:rsid w:val="00FB251D"/>
    <w:rsid w:val="00FB6F0E"/>
    <w:rsid w:val="00FD0C8E"/>
    <w:rsid w:val="00FD72FF"/>
    <w:rsid w:val="00FE4EFB"/>
    <w:rsid w:val="00FF1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qFormat/>
    <w:rsid w:val="0013710A"/>
    <w:pPr>
      <w:keepNext/>
      <w:spacing w:after="0" w:line="240" w:lineRule="auto"/>
      <w:outlineLvl w:val="1"/>
    </w:pPr>
    <w:rPr>
      <w:rFonts w:ascii="Arial" w:eastAsia="돋움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4736"/>
    <w:rPr>
      <w:color w:val="0000FF" w:themeColor="hyperlink"/>
      <w:u w:val="single"/>
    </w:rPr>
  </w:style>
  <w:style w:type="character" w:customStyle="1" w:styleId="mixed-citation">
    <w:name w:val="mixed-citation"/>
    <w:basedOn w:val="a0"/>
    <w:rsid w:val="000462BA"/>
  </w:style>
  <w:style w:type="character" w:customStyle="1" w:styleId="ref-title">
    <w:name w:val="ref-title"/>
    <w:basedOn w:val="a0"/>
    <w:rsid w:val="000462BA"/>
  </w:style>
  <w:style w:type="character" w:customStyle="1" w:styleId="ref-journal">
    <w:name w:val="ref-journal"/>
    <w:basedOn w:val="a0"/>
    <w:rsid w:val="000462BA"/>
  </w:style>
  <w:style w:type="character" w:customStyle="1" w:styleId="ref-vol">
    <w:name w:val="ref-vol"/>
    <w:basedOn w:val="a0"/>
    <w:rsid w:val="000462BA"/>
  </w:style>
  <w:style w:type="character" w:customStyle="1" w:styleId="nowrap">
    <w:name w:val="nowrap"/>
    <w:basedOn w:val="a0"/>
    <w:rsid w:val="000462BA"/>
  </w:style>
  <w:style w:type="character" w:customStyle="1" w:styleId="2Char">
    <w:name w:val="제목 2 Char"/>
    <w:basedOn w:val="a0"/>
    <w:link w:val="2"/>
    <w:rsid w:val="0013710A"/>
    <w:rPr>
      <w:rFonts w:ascii="Arial" w:eastAsia="돋움" w:hAnsi="Arial" w:cs="Times New Roman"/>
      <w:szCs w:val="24"/>
    </w:rPr>
  </w:style>
  <w:style w:type="paragraph" w:styleId="3">
    <w:name w:val="Body Text 3"/>
    <w:basedOn w:val="a"/>
    <w:link w:val="3Char"/>
    <w:semiHidden/>
    <w:rsid w:val="0013710A"/>
    <w:pPr>
      <w:wordWrap/>
      <w:spacing w:after="0" w:line="360" w:lineRule="auto"/>
    </w:pPr>
    <w:rPr>
      <w:rFonts w:ascii="Times New Roman" w:eastAsia="바탕" w:hAnsi="Times New Roman" w:cs="Times New Roman"/>
      <w:b/>
      <w:bCs/>
      <w:szCs w:val="24"/>
    </w:rPr>
  </w:style>
  <w:style w:type="character" w:customStyle="1" w:styleId="3Char">
    <w:name w:val="본문 3 Char"/>
    <w:basedOn w:val="a0"/>
    <w:link w:val="3"/>
    <w:semiHidden/>
    <w:rsid w:val="0013710A"/>
    <w:rPr>
      <w:rFonts w:ascii="Times New Roman" w:eastAsia="바탕" w:hAnsi="Times New Roman" w:cs="Times New Roman"/>
      <w:b/>
      <w:bCs/>
      <w:szCs w:val="24"/>
    </w:rPr>
  </w:style>
  <w:style w:type="character" w:customStyle="1" w:styleId="ft">
    <w:name w:val="ft"/>
    <w:basedOn w:val="a0"/>
    <w:rsid w:val="0013710A"/>
  </w:style>
  <w:style w:type="paragraph" w:styleId="a4">
    <w:name w:val="Normal (Web)"/>
    <w:basedOn w:val="a"/>
    <w:semiHidden/>
    <w:rsid w:val="0013710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F1E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F1ED5"/>
  </w:style>
  <w:style w:type="paragraph" w:styleId="a6">
    <w:name w:val="footer"/>
    <w:basedOn w:val="a"/>
    <w:link w:val="Char0"/>
    <w:uiPriority w:val="99"/>
    <w:unhideWhenUsed/>
    <w:rsid w:val="002F1E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F1ED5"/>
  </w:style>
  <w:style w:type="paragraph" w:customStyle="1" w:styleId="title1">
    <w:name w:val="title1"/>
    <w:basedOn w:val="a"/>
    <w:rsid w:val="00B01B67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B01B67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B01B67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B01B67"/>
  </w:style>
  <w:style w:type="paragraph" w:styleId="a7">
    <w:name w:val="List Paragraph"/>
    <w:basedOn w:val="a"/>
    <w:uiPriority w:val="34"/>
    <w:qFormat/>
    <w:rsid w:val="000C23D3"/>
    <w:pPr>
      <w:ind w:leftChars="400" w:left="800"/>
    </w:pPr>
  </w:style>
  <w:style w:type="character" w:customStyle="1" w:styleId="A60">
    <w:name w:val="A6"/>
    <w:uiPriority w:val="99"/>
    <w:rsid w:val="006D44F9"/>
    <w:rPr>
      <w:color w:val="000000"/>
      <w:sz w:val="21"/>
      <w:szCs w:val="21"/>
    </w:rPr>
  </w:style>
  <w:style w:type="character" w:customStyle="1" w:styleId="A70">
    <w:name w:val="A7"/>
    <w:uiPriority w:val="99"/>
    <w:rsid w:val="006D44F9"/>
    <w:rPr>
      <w:color w:val="000000"/>
      <w:sz w:val="12"/>
      <w:szCs w:val="12"/>
    </w:rPr>
  </w:style>
  <w:style w:type="character" w:styleId="a8">
    <w:name w:val="annotation reference"/>
    <w:basedOn w:val="a0"/>
    <w:uiPriority w:val="99"/>
    <w:semiHidden/>
    <w:unhideWhenUsed/>
    <w:rsid w:val="00757A2E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757A2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757A2E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757A2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757A2E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757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757A2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07F06"/>
    <w:pPr>
      <w:spacing w:line="240" w:lineRule="auto"/>
      <w:jc w:val="left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E07F06"/>
    <w:rPr>
      <w:rFonts w:ascii="Times New Roman" w:eastAsia="맑은 고딕" w:hAnsi="Times New Roman" w:cs="Times New Roman"/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qFormat/>
    <w:rsid w:val="0013710A"/>
    <w:pPr>
      <w:keepNext/>
      <w:spacing w:after="0" w:line="240" w:lineRule="auto"/>
      <w:outlineLvl w:val="1"/>
    </w:pPr>
    <w:rPr>
      <w:rFonts w:ascii="Arial" w:eastAsia="돋움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4736"/>
    <w:rPr>
      <w:color w:val="0000FF" w:themeColor="hyperlink"/>
      <w:u w:val="single"/>
    </w:rPr>
  </w:style>
  <w:style w:type="character" w:customStyle="1" w:styleId="mixed-citation">
    <w:name w:val="mixed-citation"/>
    <w:basedOn w:val="a0"/>
    <w:rsid w:val="000462BA"/>
  </w:style>
  <w:style w:type="character" w:customStyle="1" w:styleId="ref-title">
    <w:name w:val="ref-title"/>
    <w:basedOn w:val="a0"/>
    <w:rsid w:val="000462BA"/>
  </w:style>
  <w:style w:type="character" w:customStyle="1" w:styleId="ref-journal">
    <w:name w:val="ref-journal"/>
    <w:basedOn w:val="a0"/>
    <w:rsid w:val="000462BA"/>
  </w:style>
  <w:style w:type="character" w:customStyle="1" w:styleId="ref-vol">
    <w:name w:val="ref-vol"/>
    <w:basedOn w:val="a0"/>
    <w:rsid w:val="000462BA"/>
  </w:style>
  <w:style w:type="character" w:customStyle="1" w:styleId="nowrap">
    <w:name w:val="nowrap"/>
    <w:basedOn w:val="a0"/>
    <w:rsid w:val="000462BA"/>
  </w:style>
  <w:style w:type="character" w:customStyle="1" w:styleId="2Char">
    <w:name w:val="제목 2 Char"/>
    <w:basedOn w:val="a0"/>
    <w:link w:val="2"/>
    <w:rsid w:val="0013710A"/>
    <w:rPr>
      <w:rFonts w:ascii="Arial" w:eastAsia="돋움" w:hAnsi="Arial" w:cs="Times New Roman"/>
      <w:szCs w:val="24"/>
    </w:rPr>
  </w:style>
  <w:style w:type="paragraph" w:styleId="3">
    <w:name w:val="Body Text 3"/>
    <w:basedOn w:val="a"/>
    <w:link w:val="3Char"/>
    <w:semiHidden/>
    <w:rsid w:val="0013710A"/>
    <w:pPr>
      <w:wordWrap/>
      <w:spacing w:after="0" w:line="360" w:lineRule="auto"/>
    </w:pPr>
    <w:rPr>
      <w:rFonts w:ascii="Times New Roman" w:eastAsia="바탕" w:hAnsi="Times New Roman" w:cs="Times New Roman"/>
      <w:b/>
      <w:bCs/>
      <w:szCs w:val="24"/>
    </w:rPr>
  </w:style>
  <w:style w:type="character" w:customStyle="1" w:styleId="3Char">
    <w:name w:val="본문 3 Char"/>
    <w:basedOn w:val="a0"/>
    <w:link w:val="3"/>
    <w:semiHidden/>
    <w:rsid w:val="0013710A"/>
    <w:rPr>
      <w:rFonts w:ascii="Times New Roman" w:eastAsia="바탕" w:hAnsi="Times New Roman" w:cs="Times New Roman"/>
      <w:b/>
      <w:bCs/>
      <w:szCs w:val="24"/>
    </w:rPr>
  </w:style>
  <w:style w:type="character" w:customStyle="1" w:styleId="ft">
    <w:name w:val="ft"/>
    <w:basedOn w:val="a0"/>
    <w:rsid w:val="0013710A"/>
  </w:style>
  <w:style w:type="paragraph" w:styleId="a4">
    <w:name w:val="Normal (Web)"/>
    <w:basedOn w:val="a"/>
    <w:semiHidden/>
    <w:rsid w:val="0013710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F1E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F1ED5"/>
  </w:style>
  <w:style w:type="paragraph" w:styleId="a6">
    <w:name w:val="footer"/>
    <w:basedOn w:val="a"/>
    <w:link w:val="Char0"/>
    <w:uiPriority w:val="99"/>
    <w:unhideWhenUsed/>
    <w:rsid w:val="002F1E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F1ED5"/>
  </w:style>
  <w:style w:type="paragraph" w:customStyle="1" w:styleId="title1">
    <w:name w:val="title1"/>
    <w:basedOn w:val="a"/>
    <w:rsid w:val="00B01B67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B01B67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B01B67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B01B67"/>
  </w:style>
  <w:style w:type="paragraph" w:styleId="a7">
    <w:name w:val="List Paragraph"/>
    <w:basedOn w:val="a"/>
    <w:uiPriority w:val="34"/>
    <w:qFormat/>
    <w:rsid w:val="000C23D3"/>
    <w:pPr>
      <w:ind w:leftChars="400" w:left="800"/>
    </w:pPr>
  </w:style>
  <w:style w:type="character" w:customStyle="1" w:styleId="A60">
    <w:name w:val="A6"/>
    <w:uiPriority w:val="99"/>
    <w:rsid w:val="006D44F9"/>
    <w:rPr>
      <w:color w:val="000000"/>
      <w:sz w:val="21"/>
      <w:szCs w:val="21"/>
    </w:rPr>
  </w:style>
  <w:style w:type="character" w:customStyle="1" w:styleId="A70">
    <w:name w:val="A7"/>
    <w:uiPriority w:val="99"/>
    <w:rsid w:val="006D44F9"/>
    <w:rPr>
      <w:color w:val="000000"/>
      <w:sz w:val="12"/>
      <w:szCs w:val="12"/>
    </w:rPr>
  </w:style>
  <w:style w:type="character" w:styleId="a8">
    <w:name w:val="annotation reference"/>
    <w:basedOn w:val="a0"/>
    <w:uiPriority w:val="99"/>
    <w:semiHidden/>
    <w:unhideWhenUsed/>
    <w:rsid w:val="00757A2E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757A2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757A2E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757A2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757A2E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757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757A2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07F06"/>
    <w:pPr>
      <w:spacing w:line="240" w:lineRule="auto"/>
      <w:jc w:val="left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E07F06"/>
    <w:rPr>
      <w:rFonts w:ascii="Times New Roman" w:eastAsia="맑은 고딕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7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07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7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434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731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36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087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1854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7973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8387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51316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5390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4987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69910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1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1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7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45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8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598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432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900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812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48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0347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8930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83732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91095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48375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4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806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4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66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26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08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6934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17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263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6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59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0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9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4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63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60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014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381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9788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14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9455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20994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906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23194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1354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8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9462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32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529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743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641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74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022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1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253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7682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049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8764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4514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2695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33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0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6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6670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84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511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6564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241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2908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3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1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02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66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261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4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859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873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576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9056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4801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5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20005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44357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2ACC05-38D8-4A85-AA78-3096CBE47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ina</Company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Windows 사용자</cp:lastModifiedBy>
  <cp:revision>22</cp:revision>
  <dcterms:created xsi:type="dcterms:W3CDTF">2019-09-26T09:02:00Z</dcterms:created>
  <dcterms:modified xsi:type="dcterms:W3CDTF">2019-10-22T01:15:00Z</dcterms:modified>
</cp:coreProperties>
</file>